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6FD88" w14:textId="536AFCA2" w:rsidR="006B6018" w:rsidRPr="006B6018" w:rsidRDefault="00EC28CA" w:rsidP="006B601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="006B6018" w:rsidRPr="006B60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6B6018" w:rsidRPr="006B601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B6018" w:rsidRPr="006B60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rvey question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9"/>
        <w:gridCol w:w="7371"/>
      </w:tblGrid>
      <w:tr w:rsidR="006B6018" w:rsidRPr="001B585C" w14:paraId="46616865" w14:textId="77777777" w:rsidTr="00095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0821F60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struct</w:t>
            </w:r>
          </w:p>
        </w:tc>
        <w:tc>
          <w:tcPr>
            <w:tcW w:w="0" w:type="dxa"/>
          </w:tcPr>
          <w:p w14:paraId="0AFA7B86" w14:textId="77777777" w:rsidR="006B6018" w:rsidRPr="001B585C" w:rsidRDefault="006B6018" w:rsidP="000955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uestion</w:t>
            </w:r>
          </w:p>
        </w:tc>
      </w:tr>
      <w:tr w:rsidR="006B6018" w:rsidRPr="001B585C" w14:paraId="676A176F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21EEC4AF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nancial well-being</w:t>
            </w:r>
          </w:p>
        </w:tc>
        <w:tc>
          <w:tcPr>
            <w:tcW w:w="0" w:type="dxa"/>
          </w:tcPr>
          <w:p w14:paraId="5FFC26D1" w14:textId="77777777" w:rsidR="006B6018" w:rsidRPr="001B585C" w:rsidRDefault="006B6018" w:rsidP="00095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I could handle a major unexpected expense.</w:t>
            </w:r>
          </w:p>
        </w:tc>
      </w:tr>
      <w:tr w:rsidR="006B6018" w:rsidRPr="001B585C" w14:paraId="4CF84CCC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C11F2A9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07972879" w14:textId="77777777" w:rsidR="006B6018" w:rsidRPr="001B585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I am securing my financial future.</w:t>
            </w:r>
          </w:p>
        </w:tc>
      </w:tr>
      <w:tr w:rsidR="006B6018" w:rsidRPr="001B585C" w14:paraId="3A5539D4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CA719B4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6192084C" w14:textId="77777777" w:rsidR="006B6018" w:rsidRPr="001B585C" w:rsidRDefault="006B6018" w:rsidP="00095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Because of my money situation, I feel like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</w:t>
            </w: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ll never have the things I want in life.</w:t>
            </w:r>
          </w:p>
        </w:tc>
      </w:tr>
      <w:tr w:rsidR="006B6018" w:rsidRPr="001B585C" w14:paraId="41F70613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72985B45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59F25D6D" w14:textId="77777777" w:rsidR="006B6018" w:rsidRPr="001B585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I can enjoy life because of the way I’m managing my money.</w:t>
            </w:r>
          </w:p>
        </w:tc>
      </w:tr>
      <w:tr w:rsidR="006B6018" w:rsidRPr="001B585C" w14:paraId="6EA89AB0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3CB0DAD3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67C794E9" w14:textId="77777777" w:rsidR="006B6018" w:rsidRPr="001B585C" w:rsidRDefault="006B6018" w:rsidP="00095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I am just getting by financially.</w:t>
            </w:r>
          </w:p>
        </w:tc>
      </w:tr>
      <w:tr w:rsidR="006B6018" w:rsidRPr="001B585C" w14:paraId="19BFC72B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55434F4B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1245C5BE" w14:textId="77777777" w:rsidR="006B6018" w:rsidRPr="001B585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I am concerned that the money I have or will save won’t last.</w:t>
            </w:r>
          </w:p>
        </w:tc>
      </w:tr>
      <w:tr w:rsidR="006B6018" w:rsidRPr="001B585C" w14:paraId="7CEC5967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D48787D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10433246" w14:textId="77777777" w:rsidR="006B6018" w:rsidRPr="001B585C" w:rsidRDefault="006B6018" w:rsidP="00095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Giving a gift for a wedding, birthday or other occasion would put a strain on my finances for the month.</w:t>
            </w:r>
          </w:p>
        </w:tc>
      </w:tr>
      <w:tr w:rsidR="006B6018" w:rsidRPr="001B585C" w14:paraId="7917BDD0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122ECA8B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281CEF5E" w14:textId="77777777" w:rsidR="006B6018" w:rsidRPr="001B585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I have money left over at the end of the month.</w:t>
            </w:r>
          </w:p>
        </w:tc>
      </w:tr>
      <w:tr w:rsidR="006B6018" w:rsidRPr="001B585C" w14:paraId="72F1F46B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1ED9DE82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2739E424" w14:textId="77777777" w:rsidR="006B6018" w:rsidRPr="001B585C" w:rsidRDefault="006B6018" w:rsidP="00095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I am behind with my finances.</w:t>
            </w:r>
          </w:p>
        </w:tc>
      </w:tr>
      <w:tr w:rsidR="006B6018" w:rsidRPr="001B585C" w14:paraId="110F8F8A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473AA7AE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303F8CF6" w14:textId="77777777" w:rsidR="006B6018" w:rsidRPr="001B585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My finances control my life.</w:t>
            </w:r>
          </w:p>
        </w:tc>
      </w:tr>
      <w:tr w:rsidR="006B6018" w:rsidRPr="000F28E8" w14:paraId="059029B4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right w:val="nil"/>
            </w:tcBorders>
            <w:vAlign w:val="center"/>
          </w:tcPr>
          <w:p w14:paraId="1D025044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nancial knowledg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Houts and Knoll’s scale)</w:t>
            </w:r>
          </w:p>
        </w:tc>
        <w:tc>
          <w:tcPr>
            <w:tcW w:w="0" w:type="dxa"/>
            <w:tcBorders>
              <w:left w:val="nil"/>
            </w:tcBorders>
          </w:tcPr>
          <w:p w14:paraId="7CCDFDD7" w14:textId="77777777" w:rsidR="006B6018" w:rsidRPr="000F28E8" w:rsidRDefault="006B6018" w:rsidP="000955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613C">
              <w:rPr>
                <w:rFonts w:ascii="Times New Roman" w:hAnsi="Times New Roman" w:cs="Times New Roman"/>
                <w:sz w:val="24"/>
                <w:szCs w:val="24"/>
              </w:rPr>
              <w:t>Imagine that the interest rate on your savings account was 1% per year and inflation was 2% per yea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613C">
              <w:rPr>
                <w:rFonts w:ascii="Times New Roman" w:hAnsi="Times New Roman" w:cs="Times New Roman"/>
                <w:sz w:val="24"/>
                <w:szCs w:val="24"/>
              </w:rPr>
              <w:t>After 1 year, how much would you be able to buy with the money in this account?</w:t>
            </w:r>
          </w:p>
        </w:tc>
      </w:tr>
      <w:tr w:rsidR="006B6018" w:rsidRPr="00B8613C" w14:paraId="13CA1ABF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069C96F7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371" w:type="dxa"/>
            <w:tcBorders>
              <w:left w:val="nil"/>
            </w:tcBorders>
          </w:tcPr>
          <w:p w14:paraId="40583A87" w14:textId="77777777" w:rsidR="006B6018" w:rsidRPr="00B8613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13C">
              <w:rPr>
                <w:rFonts w:ascii="Times New Roman" w:hAnsi="Times New Roman" w:cs="Times New Roman"/>
                <w:sz w:val="24"/>
                <w:szCs w:val="24"/>
              </w:rPr>
              <w:t>Considering a long time period (e.g., 10-20 years), which asset normally gives the highest retur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savings accounts, bonds, or stocks?</w:t>
            </w:r>
          </w:p>
        </w:tc>
      </w:tr>
      <w:tr w:rsidR="006B6018" w:rsidRPr="00B8613C" w14:paraId="357BCD2B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nil"/>
            </w:tcBorders>
            <w:vAlign w:val="center"/>
          </w:tcPr>
          <w:p w14:paraId="4B70D2B9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left w:val="nil"/>
            </w:tcBorders>
          </w:tcPr>
          <w:p w14:paraId="4250EC08" w14:textId="77777777" w:rsidR="006B6018" w:rsidRPr="00B8613C" w:rsidRDefault="006B6018" w:rsidP="00095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13C">
              <w:rPr>
                <w:rFonts w:ascii="Times New Roman" w:hAnsi="Times New Roman" w:cs="Times New Roman"/>
                <w:sz w:val="24"/>
                <w:szCs w:val="24"/>
              </w:rPr>
              <w:t>Normally, which asset displays the highest fluctuations over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savings accounts, bonds, or stocks?</w:t>
            </w:r>
          </w:p>
        </w:tc>
      </w:tr>
      <w:tr w:rsidR="006B6018" w:rsidRPr="00B8613C" w14:paraId="4270DB4B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697AB16D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371" w:type="dxa"/>
            <w:tcBorders>
              <w:left w:val="nil"/>
            </w:tcBorders>
          </w:tcPr>
          <w:p w14:paraId="22F59564" w14:textId="77777777" w:rsidR="006B6018" w:rsidRPr="00B8613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13C">
              <w:rPr>
                <w:rFonts w:ascii="Times New Roman" w:hAnsi="Times New Roman" w:cs="Times New Roman"/>
                <w:sz w:val="24"/>
                <w:szCs w:val="24"/>
              </w:rPr>
              <w:t>When an investor spreads their money among different assets, does the risk of losing a lot of money increase, decrease, or stay the same?</w:t>
            </w:r>
          </w:p>
        </w:tc>
      </w:tr>
      <w:tr w:rsidR="006B6018" w:rsidRPr="00B8613C" w14:paraId="55081C16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nil"/>
            </w:tcBorders>
            <w:vAlign w:val="center"/>
          </w:tcPr>
          <w:p w14:paraId="7E99AE66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left w:val="nil"/>
            </w:tcBorders>
          </w:tcPr>
          <w:p w14:paraId="68C47D4F" w14:textId="77777777" w:rsidR="006B6018" w:rsidRPr="00B8613C" w:rsidRDefault="006B6018" w:rsidP="000955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13C">
              <w:rPr>
                <w:rFonts w:ascii="Times New Roman" w:hAnsi="Times New Roman" w:cs="Times New Roman"/>
                <w:sz w:val="24"/>
                <w:szCs w:val="24"/>
              </w:rPr>
              <w:t>If you were to invest $1000 in a stock mutual fund, it would be possible to have less than $1000 when you withdraw your money.</w:t>
            </w:r>
          </w:p>
        </w:tc>
      </w:tr>
      <w:tr w:rsidR="006B6018" w:rsidRPr="00B8613C" w14:paraId="482A3230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332A5069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371" w:type="dxa"/>
            <w:tcBorders>
              <w:left w:val="nil"/>
            </w:tcBorders>
          </w:tcPr>
          <w:p w14:paraId="795B8C81" w14:textId="77777777" w:rsidR="006B6018" w:rsidRPr="00B8613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13C">
              <w:rPr>
                <w:rFonts w:ascii="Times New Roman" w:hAnsi="Times New Roman" w:cs="Times New Roman"/>
                <w:sz w:val="24"/>
                <w:szCs w:val="24"/>
              </w:rPr>
              <w:t>Whole life insurance has a savings feature while term does not.</w:t>
            </w:r>
          </w:p>
        </w:tc>
      </w:tr>
      <w:tr w:rsidR="006B6018" w:rsidRPr="00B8613C" w14:paraId="005DFFC2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right w:val="nil"/>
            </w:tcBorders>
            <w:vAlign w:val="center"/>
          </w:tcPr>
          <w:p w14:paraId="15D4490F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left w:val="nil"/>
            </w:tcBorders>
          </w:tcPr>
          <w:p w14:paraId="0C039454" w14:textId="77777777" w:rsidR="006B6018" w:rsidRPr="00B8613C" w:rsidRDefault="006B6018" w:rsidP="00095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13C">
              <w:rPr>
                <w:rFonts w:ascii="Times New Roman" w:hAnsi="Times New Roman" w:cs="Times New Roman"/>
                <w:sz w:val="24"/>
                <w:szCs w:val="24"/>
              </w:rPr>
              <w:t>Housing prices in the US can never go down.</w:t>
            </w:r>
          </w:p>
        </w:tc>
      </w:tr>
      <w:tr w:rsidR="006B6018" w:rsidRPr="00B8613C" w14:paraId="50A8796C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31297385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371" w:type="dxa"/>
            <w:tcBorders>
              <w:left w:val="nil"/>
            </w:tcBorders>
          </w:tcPr>
          <w:p w14:paraId="1E417815" w14:textId="77777777" w:rsidR="006B6018" w:rsidRPr="00B8613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13C">
              <w:rPr>
                <w:rFonts w:ascii="Times New Roman" w:hAnsi="Times New Roman" w:cs="Times New Roman"/>
                <w:sz w:val="24"/>
                <w:szCs w:val="24"/>
              </w:rPr>
              <w:t>Suppose you owe $3000 on your credit card. You pay a minimum payment of $30 each month. At an Annual Percentage Rate of 12% (or 1% per month), how many years would it take to eliminate your credit card debt if you made no additional new charges?</w:t>
            </w:r>
          </w:p>
        </w:tc>
      </w:tr>
      <w:tr w:rsidR="006B6018" w:rsidRPr="00B8613C" w14:paraId="6D2C4FA2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tcBorders>
              <w:right w:val="nil"/>
            </w:tcBorders>
            <w:vAlign w:val="center"/>
          </w:tcPr>
          <w:p w14:paraId="6A46FC1F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371" w:type="dxa"/>
            <w:tcBorders>
              <w:left w:val="nil"/>
            </w:tcBorders>
          </w:tcPr>
          <w:p w14:paraId="404333F0" w14:textId="77777777" w:rsidR="006B6018" w:rsidRPr="00B8613C" w:rsidRDefault="006B6018" w:rsidP="00095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13C">
              <w:rPr>
                <w:rFonts w:ascii="Times New Roman" w:hAnsi="Times New Roman" w:cs="Times New Roman"/>
                <w:sz w:val="24"/>
                <w:szCs w:val="24"/>
              </w:rPr>
              <w:t>If interest rates rise, what will typically happen to bond prices?</w:t>
            </w:r>
          </w:p>
        </w:tc>
      </w:tr>
      <w:tr w:rsidR="006B6018" w:rsidRPr="00B8613C" w14:paraId="0D3814C6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57F7E4B3" w14:textId="77777777" w:rsidR="006B6018" w:rsidRPr="001B585C" w:rsidRDefault="006B6018" w:rsidP="000955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14:paraId="5C0D81C4" w14:textId="77777777" w:rsidR="006B6018" w:rsidRPr="00B8613C" w:rsidRDefault="006B6018" w:rsidP="000955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13C">
              <w:rPr>
                <w:rFonts w:ascii="Times New Roman" w:hAnsi="Times New Roman" w:cs="Times New Roman"/>
                <w:sz w:val="24"/>
                <w:szCs w:val="24"/>
              </w:rPr>
              <w:t>A 15-year mortgage typically requires higher monthly payments than a 30-year mortgage, but the total interest paid over the life of the loan will be less.</w:t>
            </w:r>
          </w:p>
        </w:tc>
      </w:tr>
      <w:tr w:rsidR="006B6018" w:rsidRPr="00B8613C" w14:paraId="607DEE5E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 w:val="restart"/>
            <w:tcBorders>
              <w:left w:val="nil"/>
              <w:right w:val="nil"/>
            </w:tcBorders>
            <w:vAlign w:val="center"/>
          </w:tcPr>
          <w:p w14:paraId="3B8197DE" w14:textId="77777777" w:rsidR="006B6018" w:rsidRPr="0009559E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nancial knowledge (Lusardi and Mitchell’s scale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75ABF25E" w14:textId="77777777" w:rsidR="006B6018" w:rsidRPr="00B8613C" w:rsidRDefault="006B6018" w:rsidP="000955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se you had $100 in a savings account and the interest rate was 2% per year. After 5 years, how much do you think you would have in the account if you left the money to grow?</w:t>
            </w:r>
          </w:p>
        </w:tc>
      </w:tr>
      <w:tr w:rsidR="006B6018" w:rsidRPr="00B8613C" w14:paraId="01D2C697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A2E6D7B" w14:textId="77777777" w:rsidR="006B6018" w:rsidRPr="001B585C" w:rsidRDefault="006B6018" w:rsidP="000955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22ADFA6" w14:textId="77777777" w:rsidR="006B6018" w:rsidRPr="00B8613C" w:rsidRDefault="006B6018" w:rsidP="000955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agine that the interest rate on your savings account was 1% per year and inflation was 2% per year. After 1 year, how much would you be able to buy with the money in this account?</w:t>
            </w:r>
          </w:p>
        </w:tc>
      </w:tr>
      <w:tr w:rsidR="006B6018" w:rsidRPr="00B8613C" w14:paraId="441E65E0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E1935D2" w14:textId="77777777" w:rsidR="006B6018" w:rsidRPr="001B585C" w:rsidRDefault="006B6018" w:rsidP="000955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78327E26" w14:textId="77777777" w:rsidR="006B6018" w:rsidRPr="00B8613C" w:rsidRDefault="006B6018" w:rsidP="000955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ying a single company’s stock usually provides a safter return than a stock mutual fund.</w:t>
            </w:r>
          </w:p>
        </w:tc>
      </w:tr>
      <w:tr w:rsidR="006B6018" w:rsidRPr="001B585C" w14:paraId="4A4FBC76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5D3715C5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nancial skill</w:t>
            </w:r>
          </w:p>
        </w:tc>
        <w:tc>
          <w:tcPr>
            <w:tcW w:w="0" w:type="dxa"/>
          </w:tcPr>
          <w:p w14:paraId="254B06C7" w14:textId="77777777" w:rsidR="006B6018" w:rsidRPr="001B585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I know how to get myself to follow through on my financial intentions.</w:t>
            </w:r>
          </w:p>
        </w:tc>
      </w:tr>
      <w:tr w:rsidR="006B6018" w:rsidRPr="001B585C" w14:paraId="7420FE0A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FFDCF3C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77041EDD" w14:textId="77777777" w:rsidR="006B6018" w:rsidRPr="001B585C" w:rsidRDefault="006B6018" w:rsidP="00095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I know where to find the advice I need to make decisions involving money.</w:t>
            </w:r>
          </w:p>
        </w:tc>
      </w:tr>
      <w:tr w:rsidR="006B6018" w:rsidRPr="001B585C" w14:paraId="4801525D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30BECC48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22AFA95E" w14:textId="77777777" w:rsidR="006B6018" w:rsidRPr="001B585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I know how to make complex financial decisions.</w:t>
            </w:r>
          </w:p>
        </w:tc>
      </w:tr>
      <w:tr w:rsidR="006B6018" w:rsidRPr="001B585C" w14:paraId="3DB19598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75C1A41B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20C19659" w14:textId="77777777" w:rsidR="006B6018" w:rsidRPr="001B585C" w:rsidRDefault="006B6018" w:rsidP="00095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gramStart"/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am able to</w:t>
            </w:r>
            <w:proofErr w:type="gramEnd"/>
            <w:r w:rsidRPr="001B585C">
              <w:rPr>
                <w:rFonts w:ascii="Times New Roman" w:hAnsi="Times New Roman" w:cs="Times New Roman"/>
                <w:sz w:val="24"/>
                <w:szCs w:val="24"/>
              </w:rPr>
              <w:t xml:space="preserve"> make good financial decisions that are new to me.</w:t>
            </w:r>
          </w:p>
        </w:tc>
      </w:tr>
      <w:tr w:rsidR="006B6018" w:rsidRPr="001B585C" w14:paraId="3F353FF4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0C4CA13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78891D48" w14:textId="77777777" w:rsidR="006B6018" w:rsidRPr="001B585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gramStart"/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am able to</w:t>
            </w:r>
            <w:proofErr w:type="gramEnd"/>
            <w:r w:rsidRPr="001B585C">
              <w:rPr>
                <w:rFonts w:ascii="Times New Roman" w:hAnsi="Times New Roman" w:cs="Times New Roman"/>
                <w:sz w:val="24"/>
                <w:szCs w:val="24"/>
              </w:rPr>
              <w:t xml:space="preserve"> recognize a good financial investment.</w:t>
            </w:r>
          </w:p>
        </w:tc>
      </w:tr>
      <w:tr w:rsidR="006B6018" w:rsidRPr="001B585C" w14:paraId="69F69807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78E34396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41A4CA6D" w14:textId="77777777" w:rsidR="006B6018" w:rsidRPr="001B585C" w:rsidRDefault="006B6018" w:rsidP="00095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I know how to keep myself from spending too much.</w:t>
            </w:r>
          </w:p>
        </w:tc>
      </w:tr>
      <w:tr w:rsidR="006B6018" w:rsidRPr="001B585C" w14:paraId="4B2924A1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34333BFB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2C90D431" w14:textId="77777777" w:rsidR="006B6018" w:rsidRPr="001B585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I know how to make myself save.</w:t>
            </w:r>
          </w:p>
        </w:tc>
      </w:tr>
      <w:tr w:rsidR="006B6018" w:rsidRPr="001B585C" w14:paraId="796449C6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046F239C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36B5D976" w14:textId="77777777" w:rsidR="006B6018" w:rsidRPr="001B585C" w:rsidRDefault="006B6018" w:rsidP="000955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I know when I do not have enough information to make a good decision involving money.</w:t>
            </w:r>
          </w:p>
        </w:tc>
      </w:tr>
      <w:tr w:rsidR="006B6018" w:rsidRPr="001B585C" w14:paraId="693C2232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176F1CD4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1CB1BA13" w14:textId="77777777" w:rsidR="006B6018" w:rsidRPr="001B585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I know when I need advice about my money.</w:t>
            </w:r>
          </w:p>
        </w:tc>
      </w:tr>
      <w:tr w:rsidR="006B6018" w:rsidRPr="001B585C" w14:paraId="1A3C95D7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42F8DA51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5FDC1C75" w14:textId="77777777" w:rsidR="006B6018" w:rsidRPr="001B585C" w:rsidRDefault="006B6018" w:rsidP="00095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I struggle to understand financial information.</w:t>
            </w:r>
          </w:p>
        </w:tc>
      </w:tr>
      <w:tr w:rsidR="006B6018" w:rsidRPr="001B585C" w14:paraId="64E81798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214D0AB6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nancial behavior</w:t>
            </w:r>
          </w:p>
        </w:tc>
        <w:tc>
          <w:tcPr>
            <w:tcW w:w="0" w:type="dxa"/>
          </w:tcPr>
          <w:p w14:paraId="23A0A509" w14:textId="77777777" w:rsidR="006B6018" w:rsidRPr="001B585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consult my budget to see how much money I have left.</w:t>
            </w:r>
          </w:p>
        </w:tc>
      </w:tr>
      <w:tr w:rsidR="006B6018" w:rsidRPr="001B585C" w14:paraId="17377E4A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36DE0D71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7FB67F1D" w14:textId="77777777" w:rsidR="006B6018" w:rsidRPr="001B585C" w:rsidRDefault="006B6018" w:rsidP="00095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ctively consider the steps I need to take to stick to my budget.</w:t>
            </w:r>
          </w:p>
        </w:tc>
      </w:tr>
      <w:tr w:rsidR="006B6018" w:rsidRPr="001B585C" w14:paraId="5A1E5F13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46F48F02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2F1F2D6C" w14:textId="77777777" w:rsidR="006B6018" w:rsidRPr="001B585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set financial goals for what I want to achieve with my money.</w:t>
            </w:r>
          </w:p>
        </w:tc>
      </w:tr>
      <w:tr w:rsidR="006B6018" w:rsidRPr="001B585C" w14:paraId="0B2075DD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5A3249BF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5644092A" w14:textId="77777777" w:rsidR="006B6018" w:rsidRPr="001B585C" w:rsidRDefault="006B6018" w:rsidP="00095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repare a clear plan of action with detailed steps to achieve my financial goals.</w:t>
            </w:r>
          </w:p>
        </w:tc>
      </w:tr>
      <w:tr w:rsidR="006B6018" w:rsidRPr="001B585C" w14:paraId="051B0614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77565E72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47724056" w14:textId="77777777" w:rsidR="006B6018" w:rsidRPr="001B585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ollow through on my financial commitments to others.</w:t>
            </w:r>
          </w:p>
        </w:tc>
      </w:tr>
      <w:tr w:rsidR="006B6018" w:rsidRPr="001B585C" w14:paraId="25812D6B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78C4D0C7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318A663E" w14:textId="77777777" w:rsidR="006B6018" w:rsidRPr="001B585C" w:rsidRDefault="006B6018" w:rsidP="00095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I follow through on financial goals I set for myself.</w:t>
            </w:r>
          </w:p>
        </w:tc>
      </w:tr>
      <w:tr w:rsidR="006B6018" w:rsidRPr="001B585C" w14:paraId="0606320A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67B833FE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20AF741D" w14:textId="77777777" w:rsidR="006B6018" w:rsidRPr="001B585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aid all my bills on time.</w:t>
            </w:r>
          </w:p>
        </w:tc>
      </w:tr>
      <w:tr w:rsidR="006B6018" w:rsidRPr="001B585C" w14:paraId="5953F922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36BA5145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24CCA147" w14:textId="77777777" w:rsidR="006B6018" w:rsidRPr="001B585C" w:rsidRDefault="006B6018" w:rsidP="00095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stayed within my budget or spending plan.</w:t>
            </w:r>
          </w:p>
        </w:tc>
      </w:tr>
      <w:tr w:rsidR="006B6018" w:rsidRPr="001B585C" w14:paraId="1A2F6CB6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05896D1D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042BAA43" w14:textId="77777777" w:rsidR="006B6018" w:rsidRPr="001B585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aid off my credit card balance in full each month.</w:t>
            </w:r>
          </w:p>
        </w:tc>
      </w:tr>
      <w:tr w:rsidR="006B6018" w:rsidRPr="001B585C" w14:paraId="51351EFA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86A4794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1048BADB" w14:textId="77777777" w:rsidR="006B6018" w:rsidRPr="001B585C" w:rsidRDefault="006B6018" w:rsidP="000955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checked my statements, bills, and receipts to make sure there were no errors.</w:t>
            </w:r>
          </w:p>
        </w:tc>
      </w:tr>
      <w:tr w:rsidR="006B6018" w:rsidRPr="001B585C" w14:paraId="2C39EC58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7DF2383B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</w:tcPr>
          <w:p w14:paraId="5064205A" w14:textId="77777777" w:rsidR="006B6018" w:rsidRPr="001B585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ting money into savings is a habit for me.</w:t>
            </w:r>
          </w:p>
        </w:tc>
      </w:tr>
      <w:tr w:rsidR="006B6018" w:rsidRPr="001B585C" w14:paraId="7605495C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 w:val="restart"/>
            <w:vAlign w:val="center"/>
          </w:tcPr>
          <w:p w14:paraId="452CC908" w14:textId="77777777" w:rsidR="006B6018" w:rsidRPr="001B585C" w:rsidRDefault="006B6018" w:rsidP="00095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bjective financial situation</w:t>
            </w:r>
          </w:p>
          <w:p w14:paraId="6229024F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371" w:type="dxa"/>
          </w:tcPr>
          <w:p w14:paraId="5A4A78B3" w14:textId="77777777" w:rsidR="006B6018" w:rsidRPr="001B585C" w:rsidRDefault="006B6018" w:rsidP="00095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I worried whether our food would run out before I got money to buy more.</w:t>
            </w:r>
          </w:p>
        </w:tc>
      </w:tr>
      <w:tr w:rsidR="006B6018" w:rsidRPr="001B585C" w14:paraId="32F78FD8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vAlign w:val="center"/>
          </w:tcPr>
          <w:p w14:paraId="43DC4290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371" w:type="dxa"/>
          </w:tcPr>
          <w:p w14:paraId="73F256C4" w14:textId="77777777" w:rsidR="006B6018" w:rsidRPr="001B585C" w:rsidRDefault="006B6018" w:rsidP="000955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The food that I bought just didn’t last and I didn’t have money to get more</w:t>
            </w:r>
          </w:p>
        </w:tc>
      </w:tr>
      <w:tr w:rsidR="006B6018" w:rsidRPr="001B585C" w14:paraId="6C4CADB6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vAlign w:val="center"/>
          </w:tcPr>
          <w:p w14:paraId="5E562802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371" w:type="dxa"/>
          </w:tcPr>
          <w:p w14:paraId="2A49CD10" w14:textId="77777777" w:rsidR="006B6018" w:rsidRPr="001B585C" w:rsidRDefault="006B6018" w:rsidP="00095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I couldn’t afford a place to live.</w:t>
            </w:r>
          </w:p>
        </w:tc>
      </w:tr>
      <w:tr w:rsidR="006B6018" w:rsidRPr="001B585C" w14:paraId="080E9143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vAlign w:val="center"/>
          </w:tcPr>
          <w:p w14:paraId="54B10338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371" w:type="dxa"/>
          </w:tcPr>
          <w:p w14:paraId="25D56EF6" w14:textId="77777777" w:rsidR="006B6018" w:rsidRPr="001B585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I or someone in my household needed to see a doctor or go to the hospital but didn’t because we couldn’t afford it.</w:t>
            </w:r>
          </w:p>
        </w:tc>
      </w:tr>
      <w:tr w:rsidR="006B6018" w:rsidRPr="001B585C" w14:paraId="66462A00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vAlign w:val="center"/>
          </w:tcPr>
          <w:p w14:paraId="31E76C2A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371" w:type="dxa"/>
          </w:tcPr>
          <w:p w14:paraId="162D6346" w14:textId="77777777" w:rsidR="006B6018" w:rsidRPr="001B585C" w:rsidRDefault="006B6018" w:rsidP="00095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I or someone in my household stopped taking medication or took less than directed due to costs.</w:t>
            </w:r>
          </w:p>
        </w:tc>
      </w:tr>
      <w:tr w:rsidR="006B6018" w:rsidRPr="001B585C" w14:paraId="454A08CF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vAlign w:val="center"/>
          </w:tcPr>
          <w:p w14:paraId="2CC63D55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371" w:type="dxa"/>
          </w:tcPr>
          <w:p w14:paraId="4C2BBEF8" w14:textId="77777777" w:rsidR="006B6018" w:rsidRPr="001B585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One or more of my utilities was shut off due to non-payment.</w:t>
            </w:r>
          </w:p>
        </w:tc>
      </w:tr>
      <w:tr w:rsidR="006B6018" w:rsidRPr="001B585C" w14:paraId="3AE6723A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vAlign w:val="center"/>
          </w:tcPr>
          <w:p w14:paraId="4440C970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371" w:type="dxa"/>
          </w:tcPr>
          <w:p w14:paraId="047C982C" w14:textId="77777777" w:rsidR="006B6018" w:rsidRPr="001B585C" w:rsidRDefault="006B6018" w:rsidP="00095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How confident are you that you could come up with $2000 in 30 days if an unexpected need arose?</w:t>
            </w:r>
          </w:p>
        </w:tc>
      </w:tr>
      <w:tr w:rsidR="006B6018" w:rsidRPr="001B585C" w14:paraId="7F13EE44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vAlign w:val="center"/>
          </w:tcPr>
          <w:p w14:paraId="35B8F549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371" w:type="dxa"/>
          </w:tcPr>
          <w:p w14:paraId="13A6BFAC" w14:textId="77777777" w:rsidR="006B6018" w:rsidRPr="001B585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How much do you have in savings today (in cash, checking, and savings account balances)?</w:t>
            </w:r>
          </w:p>
        </w:tc>
      </w:tr>
      <w:tr w:rsidR="006B6018" w:rsidRPr="001B585C" w14:paraId="76D1FB1D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vAlign w:val="center"/>
          </w:tcPr>
          <w:p w14:paraId="3AA89D2A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371" w:type="dxa"/>
          </w:tcPr>
          <w:p w14:paraId="71A234D6" w14:textId="77777777" w:rsidR="006B6018" w:rsidRPr="001B585C" w:rsidRDefault="006B6018" w:rsidP="00095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How many financial products do you own (e.g., checking/savings account, life insurance, pension, etc.)?</w:t>
            </w:r>
          </w:p>
        </w:tc>
      </w:tr>
      <w:tr w:rsidR="006B6018" w:rsidRPr="001B585C" w14:paraId="22769744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vAlign w:val="center"/>
          </w:tcPr>
          <w:p w14:paraId="709B6DA9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371" w:type="dxa"/>
          </w:tcPr>
          <w:p w14:paraId="15CADC6A" w14:textId="77777777" w:rsidR="006B6018" w:rsidRPr="001B585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Were you contacted in the past year by a person or company trying to collect past-due debt?</w:t>
            </w:r>
          </w:p>
        </w:tc>
      </w:tr>
      <w:tr w:rsidR="006B6018" w:rsidRPr="001B585C" w14:paraId="33679F1C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vAlign w:val="center"/>
          </w:tcPr>
          <w:p w14:paraId="3A95CD7E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371" w:type="dxa"/>
          </w:tcPr>
          <w:p w14:paraId="1FF920AF" w14:textId="77777777" w:rsidR="006B6018" w:rsidRPr="001B585C" w:rsidRDefault="006B6018" w:rsidP="00095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Were you turned down for credit in the past year?</w:t>
            </w:r>
          </w:p>
        </w:tc>
      </w:tr>
      <w:tr w:rsidR="006B6018" w:rsidRPr="001B585C" w14:paraId="35F3A5B9" w14:textId="77777777" w:rsidTr="00095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vAlign w:val="center"/>
          </w:tcPr>
          <w:p w14:paraId="294FBE3B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4194BA" w14:textId="77777777" w:rsidR="006B6018" w:rsidRPr="001B585C" w:rsidRDefault="006B6018" w:rsidP="00095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</w:rPr>
              <w:t>Did you choose not to apply for credit in the past year because you thought you’d get turned down?</w:t>
            </w:r>
          </w:p>
        </w:tc>
      </w:tr>
      <w:tr w:rsidR="006B6018" w:rsidRPr="001B585C" w14:paraId="441AADA1" w14:textId="77777777" w:rsidTr="00095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vAlign w:val="center"/>
          </w:tcPr>
          <w:p w14:paraId="5F297150" w14:textId="77777777" w:rsidR="006B6018" w:rsidRPr="001B585C" w:rsidRDefault="006B6018" w:rsidP="000955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371" w:type="dxa"/>
          </w:tcPr>
          <w:p w14:paraId="53ECF25D" w14:textId="77777777" w:rsidR="006B6018" w:rsidRPr="001B585C" w:rsidRDefault="006B6018" w:rsidP="000955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58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a typical month, how difficult is it for you to cover your expenses and pay all your bills?</w:t>
            </w:r>
          </w:p>
        </w:tc>
      </w:tr>
    </w:tbl>
    <w:p w14:paraId="4E83DD24" w14:textId="77777777" w:rsidR="006B6018" w:rsidRDefault="006B6018" w:rsidP="006B601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7AF2E3" w14:textId="7FFCEC38" w:rsidR="0070178F" w:rsidRDefault="006B6018" w:rsidP="006B6018">
      <w:r>
        <w:rPr>
          <w:rFonts w:ascii="Times New Roman" w:hAnsi="Times New Roman" w:cs="Times New Roman"/>
          <w:sz w:val="24"/>
          <w:szCs w:val="24"/>
          <w:lang w:val="en-US"/>
        </w:rPr>
        <w:t>Survey questions asked about each of the five constructs of household finance defined by the Consumer Financial Protection Bureau (CFPB). Some of the questions have been paraphrased.</w:t>
      </w:r>
    </w:p>
    <w:sectPr w:rsidR="007017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018"/>
    <w:rsid w:val="006B6018"/>
    <w:rsid w:val="0070178F"/>
    <w:rsid w:val="00EC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67E09"/>
  <w15:chartTrackingRefBased/>
  <w15:docId w15:val="{B9DF47C2-164F-4D51-977C-6FCFA7EBE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01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B601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54</Words>
  <Characters>430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Lewis Phelps</dc:creator>
  <cp:keywords/>
  <dc:description/>
  <cp:lastModifiedBy>Nathaniel Lewis Phelps</cp:lastModifiedBy>
  <cp:revision>1</cp:revision>
  <dcterms:created xsi:type="dcterms:W3CDTF">2023-10-03T15:30:00Z</dcterms:created>
  <dcterms:modified xsi:type="dcterms:W3CDTF">2023-10-03T15:45:00Z</dcterms:modified>
</cp:coreProperties>
</file>